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FA90E" w14:textId="70DBFF9D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  <w:bookmarkStart w:id="0" w:name="_GoBack"/>
      <w:bookmarkEnd w:id="0"/>
      <w:r>
        <w:rPr>
          <w:noProof/>
          <w:lang w:eastAsia="de-DE"/>
        </w:rPr>
        <w:drawing>
          <wp:inline distT="0" distB="0" distL="0" distR="0" wp14:anchorId="42EA1BDA" wp14:editId="313791FD">
            <wp:extent cx="5846445" cy="693420"/>
            <wp:effectExtent l="0" t="0" r="1905" b="0"/>
            <wp:docPr id="1" name="Bild 2" descr="Briefkopf_mit Typologo_grau_1zu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 descr="Briefkopf_mit Typologo_grau_1zu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69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541E5" w14:textId="77777777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</w:p>
    <w:p w14:paraId="466DD6CB" w14:textId="77777777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</w:p>
    <w:p w14:paraId="7ED5F319" w14:textId="77777777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b/>
          <w:lang w:eastAsia="de-DE"/>
        </w:rPr>
      </w:pPr>
    </w:p>
    <w:p w14:paraId="1718D955" w14:textId="005F97CC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lang w:eastAsia="de-DE"/>
        </w:rPr>
      </w:pPr>
      <w:r>
        <w:rPr>
          <w:rFonts w:ascii="Arial" w:eastAsia="Times New Roman" w:hAnsi="Arial" w:cs="Arial"/>
          <w:b/>
          <w:lang w:eastAsia="de-DE"/>
        </w:rPr>
        <w:t>Non-</w:t>
      </w:r>
      <w:proofErr w:type="spellStart"/>
      <w:r>
        <w:rPr>
          <w:rFonts w:ascii="Arial" w:eastAsia="Times New Roman" w:hAnsi="Arial" w:cs="Arial"/>
          <w:b/>
          <w:lang w:eastAsia="de-DE"/>
        </w:rPr>
        <w:t>Responder</w:t>
      </w:r>
      <w:proofErr w:type="spellEnd"/>
      <w:r>
        <w:rPr>
          <w:rFonts w:ascii="Arial" w:eastAsia="Times New Roman" w:hAnsi="Arial" w:cs="Arial"/>
          <w:b/>
          <w:lang w:eastAsia="de-DE"/>
        </w:rPr>
        <w:t xml:space="preserve"> Typisierung</w:t>
      </w:r>
    </w:p>
    <w:p w14:paraId="2F565B3C" w14:textId="77777777" w:rsidR="00B727BA" w:rsidRDefault="00B727BA" w:rsidP="00B727BA">
      <w:pPr>
        <w:tabs>
          <w:tab w:val="right" w:pos="2835"/>
        </w:tabs>
        <w:spacing w:line="276" w:lineRule="auto"/>
        <w:jc w:val="center"/>
        <w:rPr>
          <w:rFonts w:ascii="Arial" w:eastAsia="Times New Roman" w:hAnsi="Arial" w:cs="Arial"/>
          <w:lang w:eastAsia="de-DE"/>
        </w:rPr>
      </w:pPr>
    </w:p>
    <w:p w14:paraId="1EF6DFF8" w14:textId="77777777" w:rsidR="00B727BA" w:rsidRDefault="00B727BA" w:rsidP="00B727BA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  <w:r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  <w:t>Restaurant ID:</w:t>
      </w:r>
    </w:p>
    <w:p w14:paraId="7FFAF865" w14:textId="77777777" w:rsidR="00B727BA" w:rsidRPr="00F66B0C" w:rsidRDefault="00B727BA" w:rsidP="00B727BA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  <w:r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  <w:t>Datum:</w:t>
      </w:r>
    </w:p>
    <w:p w14:paraId="6C0032BC" w14:textId="77777777" w:rsidR="00B727BA" w:rsidRDefault="00B727BA" w:rsidP="00B727BA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</w:p>
    <w:p w14:paraId="5EA74EEE" w14:textId="77777777" w:rsidR="00B727BA" w:rsidRPr="00F66B0C" w:rsidRDefault="00B727BA" w:rsidP="00B727BA">
      <w:pPr>
        <w:spacing w:before="120"/>
        <w:jc w:val="both"/>
        <w:rPr>
          <w:rFonts w:ascii="Arial" w:eastAsiaTheme="majorEastAsia" w:hAnsi="Arial" w:cs="Arial"/>
          <w:b/>
          <w:bCs/>
          <w:color w:val="31849B" w:themeColor="accent5" w:themeShade="BF"/>
          <w:sz w:val="26"/>
          <w:szCs w:val="26"/>
        </w:rPr>
      </w:pPr>
    </w:p>
    <w:tbl>
      <w:tblPr>
        <w:tblStyle w:val="MittleresRaster2-Akzent4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2659"/>
        <w:gridCol w:w="6764"/>
      </w:tblGrid>
      <w:tr w:rsidR="00B727BA" w:rsidRPr="00FB76F4" w14:paraId="4E800372" w14:textId="77777777" w:rsidTr="00B72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1" w:type="pct"/>
            <w:vAlign w:val="center"/>
          </w:tcPr>
          <w:p w14:paraId="38AC6F10" w14:textId="027F5066" w:rsidR="00B727BA" w:rsidRDefault="00B727BA" w:rsidP="00930D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und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6B7BA7EC" w14:textId="66C43E02" w:rsidR="00B727BA" w:rsidRDefault="00B727BA" w:rsidP="00930D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kein Interesse an dem Thema</w:t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          </w:t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</w:p>
          <w:p w14:paraId="01E5FDDA" w14:textId="118BADEB" w:rsidR="00B727BA" w:rsidRDefault="00B727BA" w:rsidP="00930D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          </w:t>
            </w:r>
            <w:r w:rsidRPr="00FB76F4">
              <w:rPr>
                <w:rFonts w:ascii="Arial" w:hAnsi="Arial" w:cs="Arial"/>
                <w:b w:val="0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keine Zeit</w:t>
            </w:r>
          </w:p>
          <w:p w14:paraId="67C20D61" w14:textId="0F998616" w:rsidR="00B727BA" w:rsidRDefault="00B727BA" w:rsidP="00B727B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ef/Vorgesetzter nicht da</w:t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ab/>
            </w:r>
          </w:p>
          <w:p w14:paraId="3686ADB0" w14:textId="0FB9ACB9" w:rsidR="00B727BA" w:rsidRDefault="00B727BA" w:rsidP="00B727BA">
            <w:pPr>
              <w:spacing w:line="360" w:lineRule="auto"/>
              <w:ind w:left="7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prachproblem</w:t>
            </w:r>
          </w:p>
          <w:p w14:paraId="4A2D7F78" w14:textId="2D403CEB" w:rsidR="00B727BA" w:rsidRPr="00B727BA" w:rsidRDefault="00B727BA" w:rsidP="00B727BA">
            <w:pPr>
              <w:spacing w:line="360" w:lineRule="auto"/>
              <w:ind w:left="7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B76F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sonstiges </w:t>
            </w:r>
            <w:r>
              <w:rPr>
                <w:rFonts w:asciiTheme="minorHAnsi" w:hAnsiTheme="minorHAnsi" w:cs="Arial"/>
                <w:b w:val="0"/>
              </w:rPr>
              <w:t>______________</w:t>
            </w:r>
          </w:p>
        </w:tc>
      </w:tr>
      <w:tr w:rsidR="00B727BA" w:rsidRPr="00FB76F4" w14:paraId="29B652B2" w14:textId="77777777" w:rsidTr="00B72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vAlign w:val="center"/>
          </w:tcPr>
          <w:p w14:paraId="538BEB62" w14:textId="77777777" w:rsidR="00B727BA" w:rsidRPr="00B8390C" w:rsidRDefault="00B727BA" w:rsidP="00930D8D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Restaurantküche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39D1F029" w14:textId="77777777" w:rsidR="00B727BA" w:rsidRDefault="00B727BA" w:rsidP="00930D8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Asiatisch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       </w:t>
            </w:r>
            <w:r w:rsidRPr="00FB76F4">
              <w:rPr>
                <w:rFonts w:ascii="Arial" w:hAnsi="Arial" w:cs="Arial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sz w:val="20"/>
                <w:szCs w:val="20"/>
              </w:rPr>
              <w:t xml:space="preserve">Mexikanisch                  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Deutsch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</w:p>
          <w:p w14:paraId="45F71B67" w14:textId="77777777" w:rsidR="00B727BA" w:rsidRDefault="00B727BA" w:rsidP="00930D8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       </w:t>
            </w:r>
            <w:r w:rsidRPr="00FB76F4">
              <w:rPr>
                <w:rFonts w:ascii="Arial" w:hAnsi="Arial" w:cs="Arial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sz w:val="20"/>
                <w:szCs w:val="20"/>
              </w:rPr>
              <w:t xml:space="preserve">Türkisch                    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International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           </w:t>
            </w:r>
            <w:r w:rsidRPr="00FB76F4">
              <w:rPr>
                <w:rFonts w:ascii="Arial" w:hAnsi="Arial" w:cs="Arial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sz w:val="20"/>
                <w:szCs w:val="20"/>
              </w:rPr>
              <w:t>Indisch</w:t>
            </w:r>
          </w:p>
          <w:p w14:paraId="33E31556" w14:textId="77777777" w:rsidR="00B727BA" w:rsidRPr="00B8390C" w:rsidRDefault="00B727BA" w:rsidP="00930D8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Italienisch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Mediterran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</w:t>
            </w:r>
            <w:r w:rsidRPr="00FB76F4">
              <w:rPr>
                <w:rFonts w:ascii="Arial" w:hAnsi="Arial" w:cs="Arial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sz w:val="20"/>
                <w:szCs w:val="20"/>
              </w:rPr>
              <w:t>sonstiges</w:t>
            </w:r>
          </w:p>
        </w:tc>
      </w:tr>
      <w:tr w:rsidR="00B727BA" w:rsidRPr="00FB76F4" w14:paraId="323CDB31" w14:textId="77777777" w:rsidTr="00930D8D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</w:tcBorders>
            <w:vAlign w:val="center"/>
          </w:tcPr>
          <w:p w14:paraId="528F30F5" w14:textId="77777777" w:rsidR="00B727BA" w:rsidRPr="00B8390C" w:rsidRDefault="00B727BA" w:rsidP="00930D8D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Restaurant-Typ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CCC0D9" w:themeFill="accent4" w:themeFillTint="66"/>
            <w:vAlign w:val="center"/>
          </w:tcPr>
          <w:p w14:paraId="5A560CFB" w14:textId="77777777" w:rsidR="00B727BA" w:rsidRPr="00FB76F4" w:rsidRDefault="00B727BA" w:rsidP="00930D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zw-portion"/>
                <w:rFonts w:ascii="Arial" w:hAnsi="Arial" w:cs="Arial"/>
                <w:color w:val="auto"/>
                <w:sz w:val="20"/>
                <w:szCs w:val="20"/>
              </w:rPr>
            </w:pP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Vollservice                 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Teilservice                       </w:t>
            </w:r>
            <w:r w:rsidRPr="00FB76F4">
              <w:rPr>
                <w:rFonts w:ascii="Arial" w:hAnsi="Arial" w:cs="Arial"/>
                <w:color w:val="auto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Imbiss</w:t>
            </w:r>
          </w:p>
        </w:tc>
      </w:tr>
      <w:tr w:rsidR="00B727BA" w:rsidRPr="00FB76F4" w14:paraId="5FF93FDE" w14:textId="77777777" w:rsidTr="00B72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8" w:space="0" w:color="8064A2" w:themeColor="accent4"/>
              <w:bottom w:val="single" w:sz="8" w:space="0" w:color="8064A2" w:themeColor="accent4"/>
            </w:tcBorders>
            <w:vAlign w:val="center"/>
          </w:tcPr>
          <w:p w14:paraId="7A516FF7" w14:textId="5225574A" w:rsidR="00B727BA" w:rsidRPr="00B8390C" w:rsidRDefault="00B727BA" w:rsidP="00930D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schlecht</w:t>
            </w:r>
          </w:p>
        </w:tc>
        <w:tc>
          <w:tcPr>
            <w:tcW w:w="3589" w:type="pct"/>
            <w:tcBorders>
              <w:top w:val="single" w:sz="8" w:space="0" w:color="8064A2" w:themeColor="accent4"/>
              <w:left w:val="nil"/>
              <w:bottom w:val="single" w:sz="8" w:space="0" w:color="8064A2" w:themeColor="accent4"/>
              <w:right w:val="nil"/>
            </w:tcBorders>
            <w:shd w:val="clear" w:color="auto" w:fill="E5DFEC" w:themeFill="accent4" w:themeFillTint="33"/>
            <w:vAlign w:val="center"/>
          </w:tcPr>
          <w:p w14:paraId="214144CD" w14:textId="60CA9773" w:rsidR="00B727BA" w:rsidRPr="009575F6" w:rsidRDefault="00B727BA" w:rsidP="00B727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pacing w:val="-2"/>
                <w:sz w:val="20"/>
                <w:szCs w:val="20"/>
                <w:lang w:eastAsia="de-DE"/>
              </w:rPr>
            </w:pPr>
            <w:r w:rsidRPr="009575F6">
              <w:rPr>
                <w:rFonts w:ascii="Arial" w:hAnsi="Arial" w:cs="Arial"/>
                <w:color w:val="auto"/>
                <w:sz w:val="20"/>
                <w:szCs w:val="20"/>
              </w:rPr>
              <w:tab/>
              <w:t xml:space="preserve">o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Männlich</w:t>
            </w:r>
            <w:r w:rsidRPr="009575F6"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       </w:t>
            </w:r>
            <w:r w:rsidRPr="009575F6">
              <w:rPr>
                <w:rFonts w:ascii="Arial" w:hAnsi="Arial" w:cs="Arial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sz w:val="20"/>
                <w:szCs w:val="20"/>
              </w:rPr>
              <w:t xml:space="preserve">Weiblich </w:t>
            </w:r>
          </w:p>
        </w:tc>
      </w:tr>
    </w:tbl>
    <w:p w14:paraId="781407DA" w14:textId="77777777" w:rsidR="00B727BA" w:rsidRDefault="00B727BA" w:rsidP="00B727BA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</w:p>
    <w:p w14:paraId="337E3F17" w14:textId="77777777" w:rsidR="00B727BA" w:rsidRPr="00B8390C" w:rsidRDefault="00B727BA" w:rsidP="00B727BA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</w:p>
    <w:p w14:paraId="3B99D1F8" w14:textId="77777777" w:rsidR="00B727BA" w:rsidRPr="00B8390C" w:rsidRDefault="00B727BA" w:rsidP="00B8390C">
      <w:pPr>
        <w:tabs>
          <w:tab w:val="right" w:pos="2835"/>
        </w:tabs>
        <w:spacing w:line="720" w:lineRule="auto"/>
        <w:rPr>
          <w:rFonts w:ascii="Arial" w:eastAsia="Times New Roman" w:hAnsi="Arial" w:cs="Arial"/>
          <w:lang w:eastAsia="de-DE"/>
        </w:rPr>
      </w:pPr>
    </w:p>
    <w:sectPr w:rsidR="00B727BA" w:rsidRPr="00B8390C" w:rsidSect="00305BE9">
      <w:headerReference w:type="default" r:id="rId10"/>
      <w:footerReference w:type="default" r:id="rId11"/>
      <w:pgSz w:w="11900" w:h="16840"/>
      <w:pgMar w:top="1417" w:right="1417" w:bottom="1134" w:left="1276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BA0F4B" w15:done="0"/>
  <w15:commentEx w15:paraId="1FDB31B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8D17C0" w14:textId="77777777" w:rsidR="00482D3F" w:rsidRDefault="00482D3F" w:rsidP="0061533D">
      <w:r>
        <w:separator/>
      </w:r>
    </w:p>
  </w:endnote>
  <w:endnote w:type="continuationSeparator" w:id="0">
    <w:p w14:paraId="3A3C31E8" w14:textId="77777777" w:rsidR="00482D3F" w:rsidRDefault="00482D3F" w:rsidP="00615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29C0E" w14:textId="1F9E576B" w:rsidR="00C136EB" w:rsidRDefault="00C136EB">
    <w:pPr>
      <w:pStyle w:val="Fuzeile"/>
      <w:jc w:val="right"/>
    </w:pPr>
  </w:p>
  <w:p w14:paraId="5A6C8660" w14:textId="77777777" w:rsidR="00C136EB" w:rsidRDefault="00C136E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7CAA9" w14:textId="77777777" w:rsidR="00482D3F" w:rsidRDefault="00482D3F" w:rsidP="0061533D">
      <w:r>
        <w:separator/>
      </w:r>
    </w:p>
  </w:footnote>
  <w:footnote w:type="continuationSeparator" w:id="0">
    <w:p w14:paraId="2CFA6E62" w14:textId="77777777" w:rsidR="00482D3F" w:rsidRDefault="00482D3F" w:rsidP="006153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78864" w14:textId="4EE27CE0" w:rsidR="0055356A" w:rsidRDefault="0055356A" w:rsidP="0055356A">
    <w:pPr>
      <w:pStyle w:val="Kopfzeile"/>
      <w:jc w:val="right"/>
    </w:pPr>
    <w:r>
      <w:t>Anlage 7</w:t>
    </w:r>
  </w:p>
  <w:p w14:paraId="5B994E16" w14:textId="0DC75E7C" w:rsidR="00C136EB" w:rsidRPr="00CE02A6" w:rsidRDefault="00C136EB" w:rsidP="00CE02A6">
    <w:pPr>
      <w:pStyle w:val="Kopfzeile"/>
      <w:jc w:val="right"/>
      <w:rPr>
        <w:rFonts w:ascii="Arial" w:hAnsi="Arial" w:cs="Arial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866C3"/>
    <w:multiLevelType w:val="hybridMultilevel"/>
    <w:tmpl w:val="1192552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1A6248B0"/>
    <w:multiLevelType w:val="hybridMultilevel"/>
    <w:tmpl w:val="1C7AEAAC"/>
    <w:lvl w:ilvl="0" w:tplc="7BEC7922">
      <w:start w:val="1"/>
      <w:numFmt w:val="decimal"/>
      <w:lvlText w:val="%1."/>
      <w:lvlJc w:val="left"/>
      <w:pPr>
        <w:ind w:left="510" w:hanging="34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054E83"/>
    <w:multiLevelType w:val="hybridMultilevel"/>
    <w:tmpl w:val="C1BA89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D65A0B"/>
    <w:multiLevelType w:val="hybridMultilevel"/>
    <w:tmpl w:val="57FA6B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FC259A"/>
    <w:multiLevelType w:val="hybridMultilevel"/>
    <w:tmpl w:val="0F00CF48"/>
    <w:lvl w:ilvl="0" w:tplc="20DC23F6">
      <w:numFmt w:val="bullet"/>
      <w:lvlText w:val=""/>
      <w:lvlJc w:val="left"/>
      <w:pPr>
        <w:ind w:left="643" w:hanging="360"/>
      </w:pPr>
      <w:rPr>
        <w:rFonts w:ascii="Symbol" w:eastAsiaTheme="maj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">
    <w:nsid w:val="408B653A"/>
    <w:multiLevelType w:val="hybridMultilevel"/>
    <w:tmpl w:val="4FA291FE"/>
    <w:lvl w:ilvl="0" w:tplc="2C6EEC82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F9F0266"/>
    <w:multiLevelType w:val="hybridMultilevel"/>
    <w:tmpl w:val="3F2E45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39F6EDE"/>
    <w:multiLevelType w:val="hybridMultilevel"/>
    <w:tmpl w:val="0F9AE50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dder">
    <w15:presenceInfo w15:providerId="None" w15:userId="Rid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93D"/>
    <w:rsid w:val="000113D4"/>
    <w:rsid w:val="00016E71"/>
    <w:rsid w:val="00031CAA"/>
    <w:rsid w:val="00037181"/>
    <w:rsid w:val="0004095C"/>
    <w:rsid w:val="00044D4D"/>
    <w:rsid w:val="00055806"/>
    <w:rsid w:val="000570C6"/>
    <w:rsid w:val="00064961"/>
    <w:rsid w:val="00080512"/>
    <w:rsid w:val="00092010"/>
    <w:rsid w:val="00094318"/>
    <w:rsid w:val="000A1E3D"/>
    <w:rsid w:val="000B5739"/>
    <w:rsid w:val="000C1F1C"/>
    <w:rsid w:val="000D2112"/>
    <w:rsid w:val="000D5A71"/>
    <w:rsid w:val="000D7AB8"/>
    <w:rsid w:val="000E6AE1"/>
    <w:rsid w:val="000F116A"/>
    <w:rsid w:val="000F403F"/>
    <w:rsid w:val="00102937"/>
    <w:rsid w:val="00123991"/>
    <w:rsid w:val="0015020E"/>
    <w:rsid w:val="001569D2"/>
    <w:rsid w:val="0016006A"/>
    <w:rsid w:val="00174EF2"/>
    <w:rsid w:val="001760D2"/>
    <w:rsid w:val="00181353"/>
    <w:rsid w:val="0019071D"/>
    <w:rsid w:val="001959DA"/>
    <w:rsid w:val="001A273B"/>
    <w:rsid w:val="001C03C4"/>
    <w:rsid w:val="001E0525"/>
    <w:rsid w:val="001F1840"/>
    <w:rsid w:val="001F2ED4"/>
    <w:rsid w:val="001F78B9"/>
    <w:rsid w:val="00201E03"/>
    <w:rsid w:val="00215563"/>
    <w:rsid w:val="00222DEA"/>
    <w:rsid w:val="00232C92"/>
    <w:rsid w:val="00232CB3"/>
    <w:rsid w:val="00233336"/>
    <w:rsid w:val="0023738D"/>
    <w:rsid w:val="002373A9"/>
    <w:rsid w:val="0024024D"/>
    <w:rsid w:val="002470B1"/>
    <w:rsid w:val="0026430E"/>
    <w:rsid w:val="00275D41"/>
    <w:rsid w:val="00281871"/>
    <w:rsid w:val="00285A85"/>
    <w:rsid w:val="00287A91"/>
    <w:rsid w:val="00293124"/>
    <w:rsid w:val="0029631C"/>
    <w:rsid w:val="00297089"/>
    <w:rsid w:val="002B0826"/>
    <w:rsid w:val="002B7C43"/>
    <w:rsid w:val="002B7EDC"/>
    <w:rsid w:val="002C17DA"/>
    <w:rsid w:val="002C4278"/>
    <w:rsid w:val="002C701C"/>
    <w:rsid w:val="002D03F3"/>
    <w:rsid w:val="002D5D8A"/>
    <w:rsid w:val="002E2821"/>
    <w:rsid w:val="002F4CD8"/>
    <w:rsid w:val="00305BE9"/>
    <w:rsid w:val="0031103C"/>
    <w:rsid w:val="003116EF"/>
    <w:rsid w:val="0032258A"/>
    <w:rsid w:val="003236A1"/>
    <w:rsid w:val="0032702B"/>
    <w:rsid w:val="00327952"/>
    <w:rsid w:val="003350B8"/>
    <w:rsid w:val="003408FE"/>
    <w:rsid w:val="00341DB3"/>
    <w:rsid w:val="0034411F"/>
    <w:rsid w:val="00345197"/>
    <w:rsid w:val="003451AC"/>
    <w:rsid w:val="003468A1"/>
    <w:rsid w:val="003474C9"/>
    <w:rsid w:val="00352CD7"/>
    <w:rsid w:val="00356D7A"/>
    <w:rsid w:val="00365F81"/>
    <w:rsid w:val="00370441"/>
    <w:rsid w:val="0037208C"/>
    <w:rsid w:val="00373D78"/>
    <w:rsid w:val="00376C56"/>
    <w:rsid w:val="00377FC0"/>
    <w:rsid w:val="003A43F7"/>
    <w:rsid w:val="003B193D"/>
    <w:rsid w:val="003B5747"/>
    <w:rsid w:val="003D2A5E"/>
    <w:rsid w:val="003D30DB"/>
    <w:rsid w:val="003D776D"/>
    <w:rsid w:val="003E203C"/>
    <w:rsid w:val="003E2445"/>
    <w:rsid w:val="003E4262"/>
    <w:rsid w:val="003F2D47"/>
    <w:rsid w:val="004061F2"/>
    <w:rsid w:val="00415593"/>
    <w:rsid w:val="00417425"/>
    <w:rsid w:val="00420C28"/>
    <w:rsid w:val="004229FA"/>
    <w:rsid w:val="0042584F"/>
    <w:rsid w:val="0043527F"/>
    <w:rsid w:val="00437D10"/>
    <w:rsid w:val="004433B8"/>
    <w:rsid w:val="00446331"/>
    <w:rsid w:val="00446BFC"/>
    <w:rsid w:val="00447E5E"/>
    <w:rsid w:val="00450D69"/>
    <w:rsid w:val="00454912"/>
    <w:rsid w:val="00482D3F"/>
    <w:rsid w:val="0048527B"/>
    <w:rsid w:val="00485CAE"/>
    <w:rsid w:val="004A60AF"/>
    <w:rsid w:val="004C19C3"/>
    <w:rsid w:val="004C3400"/>
    <w:rsid w:val="004D08C5"/>
    <w:rsid w:val="004D258C"/>
    <w:rsid w:val="004D4DD5"/>
    <w:rsid w:val="004E1FD7"/>
    <w:rsid w:val="004F578A"/>
    <w:rsid w:val="005003EB"/>
    <w:rsid w:val="00514080"/>
    <w:rsid w:val="00514E4F"/>
    <w:rsid w:val="00520ED4"/>
    <w:rsid w:val="005214C1"/>
    <w:rsid w:val="0052174C"/>
    <w:rsid w:val="00531E06"/>
    <w:rsid w:val="00535C66"/>
    <w:rsid w:val="005528BB"/>
    <w:rsid w:val="0055356A"/>
    <w:rsid w:val="005617DA"/>
    <w:rsid w:val="00571995"/>
    <w:rsid w:val="00572446"/>
    <w:rsid w:val="005777CE"/>
    <w:rsid w:val="00587478"/>
    <w:rsid w:val="00592B56"/>
    <w:rsid w:val="00596499"/>
    <w:rsid w:val="005A58B0"/>
    <w:rsid w:val="005B4B3D"/>
    <w:rsid w:val="005C1B3E"/>
    <w:rsid w:val="005C3EDE"/>
    <w:rsid w:val="005C738A"/>
    <w:rsid w:val="00611F40"/>
    <w:rsid w:val="006122F3"/>
    <w:rsid w:val="0061533D"/>
    <w:rsid w:val="00630FD9"/>
    <w:rsid w:val="00633797"/>
    <w:rsid w:val="00635004"/>
    <w:rsid w:val="00641AF0"/>
    <w:rsid w:val="00651491"/>
    <w:rsid w:val="00653B14"/>
    <w:rsid w:val="00654346"/>
    <w:rsid w:val="00657179"/>
    <w:rsid w:val="006632DC"/>
    <w:rsid w:val="0067353E"/>
    <w:rsid w:val="00674B8D"/>
    <w:rsid w:val="006753AB"/>
    <w:rsid w:val="006976D7"/>
    <w:rsid w:val="006A4659"/>
    <w:rsid w:val="006B1EBA"/>
    <w:rsid w:val="006B53FC"/>
    <w:rsid w:val="006C0483"/>
    <w:rsid w:val="006C094B"/>
    <w:rsid w:val="006C4517"/>
    <w:rsid w:val="006C7636"/>
    <w:rsid w:val="006D085A"/>
    <w:rsid w:val="006D4654"/>
    <w:rsid w:val="006E0C90"/>
    <w:rsid w:val="006E2341"/>
    <w:rsid w:val="006F3122"/>
    <w:rsid w:val="006F667A"/>
    <w:rsid w:val="00723BBA"/>
    <w:rsid w:val="007369C2"/>
    <w:rsid w:val="00736CF9"/>
    <w:rsid w:val="00740401"/>
    <w:rsid w:val="0074391B"/>
    <w:rsid w:val="00752CB6"/>
    <w:rsid w:val="00773227"/>
    <w:rsid w:val="007816EA"/>
    <w:rsid w:val="00781E16"/>
    <w:rsid w:val="007859E8"/>
    <w:rsid w:val="00787943"/>
    <w:rsid w:val="007904C6"/>
    <w:rsid w:val="007B08DC"/>
    <w:rsid w:val="007C0FEC"/>
    <w:rsid w:val="007E05EC"/>
    <w:rsid w:val="007E4160"/>
    <w:rsid w:val="007F5633"/>
    <w:rsid w:val="00813D64"/>
    <w:rsid w:val="0082206B"/>
    <w:rsid w:val="00827EA7"/>
    <w:rsid w:val="00831E6A"/>
    <w:rsid w:val="008352EF"/>
    <w:rsid w:val="00835DB1"/>
    <w:rsid w:val="00840DB5"/>
    <w:rsid w:val="00842B6F"/>
    <w:rsid w:val="0084461C"/>
    <w:rsid w:val="008519AA"/>
    <w:rsid w:val="00851C41"/>
    <w:rsid w:val="0085593A"/>
    <w:rsid w:val="0086129D"/>
    <w:rsid w:val="008616EA"/>
    <w:rsid w:val="008757D2"/>
    <w:rsid w:val="00880E80"/>
    <w:rsid w:val="00887090"/>
    <w:rsid w:val="00892CF1"/>
    <w:rsid w:val="00893452"/>
    <w:rsid w:val="00894E6F"/>
    <w:rsid w:val="008A3AD2"/>
    <w:rsid w:val="008A5394"/>
    <w:rsid w:val="008A7C8C"/>
    <w:rsid w:val="008B6F28"/>
    <w:rsid w:val="008C7DC4"/>
    <w:rsid w:val="008D5A75"/>
    <w:rsid w:val="008E614A"/>
    <w:rsid w:val="008E71B3"/>
    <w:rsid w:val="008E72D2"/>
    <w:rsid w:val="008E7C18"/>
    <w:rsid w:val="008F6A57"/>
    <w:rsid w:val="00911923"/>
    <w:rsid w:val="00916CEE"/>
    <w:rsid w:val="00922591"/>
    <w:rsid w:val="00922925"/>
    <w:rsid w:val="00934AF3"/>
    <w:rsid w:val="00935593"/>
    <w:rsid w:val="00945DD5"/>
    <w:rsid w:val="00953278"/>
    <w:rsid w:val="009575F6"/>
    <w:rsid w:val="00967E02"/>
    <w:rsid w:val="00970972"/>
    <w:rsid w:val="00985328"/>
    <w:rsid w:val="00986B0D"/>
    <w:rsid w:val="00990198"/>
    <w:rsid w:val="00991A0F"/>
    <w:rsid w:val="009926D7"/>
    <w:rsid w:val="00992A62"/>
    <w:rsid w:val="009967F2"/>
    <w:rsid w:val="009A0EE4"/>
    <w:rsid w:val="009A3179"/>
    <w:rsid w:val="009A4FAA"/>
    <w:rsid w:val="009B08A2"/>
    <w:rsid w:val="009B6647"/>
    <w:rsid w:val="009C6D6A"/>
    <w:rsid w:val="009E0D38"/>
    <w:rsid w:val="009E0E51"/>
    <w:rsid w:val="009F10F4"/>
    <w:rsid w:val="009F1953"/>
    <w:rsid w:val="009F2822"/>
    <w:rsid w:val="009F7AAC"/>
    <w:rsid w:val="00A03A53"/>
    <w:rsid w:val="00A135AD"/>
    <w:rsid w:val="00A22A08"/>
    <w:rsid w:val="00A22C90"/>
    <w:rsid w:val="00A437D8"/>
    <w:rsid w:val="00A60824"/>
    <w:rsid w:val="00A60C42"/>
    <w:rsid w:val="00A653AA"/>
    <w:rsid w:val="00A66AB3"/>
    <w:rsid w:val="00A702F0"/>
    <w:rsid w:val="00A71418"/>
    <w:rsid w:val="00A71BBA"/>
    <w:rsid w:val="00A72B87"/>
    <w:rsid w:val="00A83D4B"/>
    <w:rsid w:val="00A9093B"/>
    <w:rsid w:val="00AA3C77"/>
    <w:rsid w:val="00AA6147"/>
    <w:rsid w:val="00AC55A7"/>
    <w:rsid w:val="00AC59A3"/>
    <w:rsid w:val="00AD203D"/>
    <w:rsid w:val="00AD4D92"/>
    <w:rsid w:val="00AE1EF4"/>
    <w:rsid w:val="00AE7942"/>
    <w:rsid w:val="00B00EDE"/>
    <w:rsid w:val="00B019F9"/>
    <w:rsid w:val="00B1217B"/>
    <w:rsid w:val="00B153EB"/>
    <w:rsid w:val="00B160D4"/>
    <w:rsid w:val="00B16DE6"/>
    <w:rsid w:val="00B2169E"/>
    <w:rsid w:val="00B23163"/>
    <w:rsid w:val="00B33375"/>
    <w:rsid w:val="00B339EF"/>
    <w:rsid w:val="00B37C5D"/>
    <w:rsid w:val="00B43F14"/>
    <w:rsid w:val="00B54C2E"/>
    <w:rsid w:val="00B727BA"/>
    <w:rsid w:val="00B8390C"/>
    <w:rsid w:val="00B8674A"/>
    <w:rsid w:val="00BB43BA"/>
    <w:rsid w:val="00BB492E"/>
    <w:rsid w:val="00BC2B2A"/>
    <w:rsid w:val="00BC778E"/>
    <w:rsid w:val="00BD12AD"/>
    <w:rsid w:val="00BE0CE8"/>
    <w:rsid w:val="00BE3169"/>
    <w:rsid w:val="00BF1CE9"/>
    <w:rsid w:val="00BF5CBD"/>
    <w:rsid w:val="00C0339F"/>
    <w:rsid w:val="00C136EB"/>
    <w:rsid w:val="00C203A0"/>
    <w:rsid w:val="00C261A4"/>
    <w:rsid w:val="00C3335D"/>
    <w:rsid w:val="00C57463"/>
    <w:rsid w:val="00C62686"/>
    <w:rsid w:val="00C715AA"/>
    <w:rsid w:val="00C74D0F"/>
    <w:rsid w:val="00C80C91"/>
    <w:rsid w:val="00C80D7E"/>
    <w:rsid w:val="00C8217E"/>
    <w:rsid w:val="00C832F8"/>
    <w:rsid w:val="00C927C6"/>
    <w:rsid w:val="00C93248"/>
    <w:rsid w:val="00C961F1"/>
    <w:rsid w:val="00C96A72"/>
    <w:rsid w:val="00CA01DA"/>
    <w:rsid w:val="00CB2073"/>
    <w:rsid w:val="00CB29A9"/>
    <w:rsid w:val="00CC06D8"/>
    <w:rsid w:val="00CC6504"/>
    <w:rsid w:val="00CC789C"/>
    <w:rsid w:val="00CD088D"/>
    <w:rsid w:val="00CD1F77"/>
    <w:rsid w:val="00CD294F"/>
    <w:rsid w:val="00CD7579"/>
    <w:rsid w:val="00CE0160"/>
    <w:rsid w:val="00CE02A6"/>
    <w:rsid w:val="00CF1849"/>
    <w:rsid w:val="00CF4B31"/>
    <w:rsid w:val="00CF4EFE"/>
    <w:rsid w:val="00D069CC"/>
    <w:rsid w:val="00D10597"/>
    <w:rsid w:val="00D16905"/>
    <w:rsid w:val="00D25724"/>
    <w:rsid w:val="00D26FFB"/>
    <w:rsid w:val="00D36472"/>
    <w:rsid w:val="00D524F8"/>
    <w:rsid w:val="00D5453C"/>
    <w:rsid w:val="00D65F24"/>
    <w:rsid w:val="00D76313"/>
    <w:rsid w:val="00D8383E"/>
    <w:rsid w:val="00D86181"/>
    <w:rsid w:val="00D9577E"/>
    <w:rsid w:val="00DA4D99"/>
    <w:rsid w:val="00DB218E"/>
    <w:rsid w:val="00DB610D"/>
    <w:rsid w:val="00DC497F"/>
    <w:rsid w:val="00DC5503"/>
    <w:rsid w:val="00DE46B0"/>
    <w:rsid w:val="00DF5747"/>
    <w:rsid w:val="00E00E91"/>
    <w:rsid w:val="00E02D9E"/>
    <w:rsid w:val="00E06983"/>
    <w:rsid w:val="00E2178D"/>
    <w:rsid w:val="00E22548"/>
    <w:rsid w:val="00E239B1"/>
    <w:rsid w:val="00E355EC"/>
    <w:rsid w:val="00E37E79"/>
    <w:rsid w:val="00E40418"/>
    <w:rsid w:val="00E41A53"/>
    <w:rsid w:val="00E42F34"/>
    <w:rsid w:val="00E43C04"/>
    <w:rsid w:val="00E6177E"/>
    <w:rsid w:val="00E82F6C"/>
    <w:rsid w:val="00E9029D"/>
    <w:rsid w:val="00EA47EA"/>
    <w:rsid w:val="00EA5DDA"/>
    <w:rsid w:val="00EB34B7"/>
    <w:rsid w:val="00EC783D"/>
    <w:rsid w:val="00ED1A00"/>
    <w:rsid w:val="00F0010A"/>
    <w:rsid w:val="00F04984"/>
    <w:rsid w:val="00F23363"/>
    <w:rsid w:val="00F25482"/>
    <w:rsid w:val="00F276FC"/>
    <w:rsid w:val="00F30E7B"/>
    <w:rsid w:val="00F529DD"/>
    <w:rsid w:val="00F56E32"/>
    <w:rsid w:val="00F57420"/>
    <w:rsid w:val="00F60206"/>
    <w:rsid w:val="00F616F7"/>
    <w:rsid w:val="00F66B0C"/>
    <w:rsid w:val="00F83B60"/>
    <w:rsid w:val="00F83CAA"/>
    <w:rsid w:val="00F86609"/>
    <w:rsid w:val="00F879DB"/>
    <w:rsid w:val="00F904B6"/>
    <w:rsid w:val="00FB75F6"/>
    <w:rsid w:val="00FB76F4"/>
    <w:rsid w:val="00FC0882"/>
    <w:rsid w:val="00FC5D87"/>
    <w:rsid w:val="00FC5E06"/>
    <w:rsid w:val="00FE131D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6BB2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ch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250B8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chn">
    <w:name w:val="Überschrift 1 Zch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chn">
    <w:name w:val="Fußzeile Zch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8431F2"/>
    <w:pPr>
      <w:spacing w:after="200"/>
    </w:pPr>
  </w:style>
  <w:style w:type="character" w:customStyle="1" w:styleId="KommentartextZchn">
    <w:name w:val="Kommentartext Zch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8431F2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r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-Standardschriftart"/>
    <w:rsid w:val="008431F2"/>
  </w:style>
  <w:style w:type="character" w:styleId="SchwacheHervorhebung">
    <w:name w:val="Subtle Emphasis"/>
    <w:basedOn w:val="Absatz-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chn">
    <w:name w:val="Überschrift 2 Zchn"/>
    <w:basedOn w:val="Absatz-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ch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ch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vorhebung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Hyper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-Standardschriftart"/>
    <w:rsid w:val="00A71BBA"/>
  </w:style>
  <w:style w:type="character" w:customStyle="1" w:styleId="eop">
    <w:name w:val="eop"/>
    <w:basedOn w:val="Absatz-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36EB"/>
    <w:rPr>
      <w:sz w:val="24"/>
      <w:szCs w:val="24"/>
    </w:rPr>
  </w:style>
  <w:style w:type="paragraph" w:styleId="berschrift1">
    <w:name w:val="heading 1"/>
    <w:basedOn w:val="StandardWeb"/>
    <w:next w:val="Standard"/>
    <w:link w:val="berschrift1Zchn"/>
    <w:autoRedefine/>
    <w:qFormat/>
    <w:locked/>
    <w:rsid w:val="008431F2"/>
    <w:pPr>
      <w:keepNext/>
      <w:keepLines/>
      <w:spacing w:before="480" w:after="0"/>
      <w:outlineLvl w:val="0"/>
    </w:pPr>
    <w:rPr>
      <w:rFonts w:ascii="Verdana" w:eastAsia="Times New Roman" w:hAnsi="Verdana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locked/>
    <w:rsid w:val="00CD75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37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56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250B8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400438"/>
    <w:rPr>
      <w:rFonts w:ascii="Times New Roman" w:hAnsi="Times New Roman"/>
      <w:sz w:val="0"/>
      <w:szCs w:val="0"/>
      <w:lang w:eastAsia="en-US"/>
    </w:rPr>
  </w:style>
  <w:style w:type="character" w:customStyle="1" w:styleId="berschrift1Zchn">
    <w:name w:val="Überschrift 1 Zchn"/>
    <w:link w:val="berschrift1"/>
    <w:uiPriority w:val="9"/>
    <w:rsid w:val="008431F2"/>
    <w:rPr>
      <w:rFonts w:ascii="Verdana" w:eastAsia="Times New Roman" w:hAnsi="Verdana" w:cs="Times New Roman"/>
      <w:b/>
      <w:bCs/>
      <w:color w:val="345A8A"/>
      <w:sz w:val="32"/>
      <w:szCs w:val="32"/>
      <w:lang w:eastAsia="en-US"/>
    </w:rPr>
  </w:style>
  <w:style w:type="paragraph" w:styleId="StandardWeb">
    <w:name w:val="Normal (Web)"/>
    <w:basedOn w:val="Standard"/>
    <w:unhideWhenUsed/>
    <w:rsid w:val="008431F2"/>
    <w:pPr>
      <w:spacing w:after="200"/>
    </w:pPr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link w:val="Kopf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8431F2"/>
    <w:pPr>
      <w:tabs>
        <w:tab w:val="center" w:pos="4153"/>
        <w:tab w:val="right" w:pos="8306"/>
      </w:tabs>
    </w:pPr>
  </w:style>
  <w:style w:type="character" w:customStyle="1" w:styleId="FuzeileZchn">
    <w:name w:val="Fußzeile Zchn"/>
    <w:link w:val="Fuzeile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character" w:styleId="Kommentarzeichen">
    <w:name w:val="annotation reference"/>
    <w:uiPriority w:val="99"/>
    <w:rsid w:val="008431F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8431F2"/>
    <w:pPr>
      <w:spacing w:after="200"/>
    </w:pPr>
  </w:style>
  <w:style w:type="character" w:customStyle="1" w:styleId="KommentartextZchn">
    <w:name w:val="Kommentartext Zchn"/>
    <w:link w:val="Kommentartext"/>
    <w:uiPriority w:val="99"/>
    <w:rsid w:val="008431F2"/>
    <w:rPr>
      <w:rFonts w:ascii="Cambria" w:eastAsia="Cambria" w:hAnsi="Cambria" w:cs="Times New Roman"/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8431F2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rsid w:val="008431F2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erarbeitung">
    <w:name w:val="Revision"/>
    <w:hidden/>
    <w:rsid w:val="008431F2"/>
    <w:rPr>
      <w:sz w:val="24"/>
      <w:szCs w:val="24"/>
    </w:rPr>
  </w:style>
  <w:style w:type="character" w:styleId="Seitenzahl">
    <w:name w:val="page number"/>
    <w:basedOn w:val="Absatz-Standardschriftart"/>
    <w:rsid w:val="008431F2"/>
  </w:style>
  <w:style w:type="character" w:styleId="SchwacheHervorhebung">
    <w:name w:val="Subtle Emphasis"/>
    <w:basedOn w:val="Absatz-Standardschriftart"/>
    <w:uiPriority w:val="19"/>
    <w:qFormat/>
    <w:rsid w:val="008B6F28"/>
    <w:rPr>
      <w:i/>
      <w:iCs/>
      <w:color w:val="808080" w:themeColor="text1" w:themeTint="7F"/>
    </w:rPr>
  </w:style>
  <w:style w:type="table" w:styleId="HelleSchattierung">
    <w:name w:val="Light Shading"/>
    <w:basedOn w:val="NormaleTabelle"/>
    <w:uiPriority w:val="60"/>
    <w:rsid w:val="00F001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450D6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528B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528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DunkleListe-Akzent1">
    <w:name w:val="Dark List Accent 1"/>
    <w:basedOn w:val="NormaleTabelle"/>
    <w:uiPriority w:val="70"/>
    <w:rsid w:val="005528B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">
    <w:name w:val="Dark List"/>
    <w:basedOn w:val="NormaleTabelle"/>
    <w:uiPriority w:val="70"/>
    <w:rsid w:val="002C17D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-Akzent2">
    <w:name w:val="Medium Grid 3 Accent 2"/>
    <w:basedOn w:val="NormaleTabelle"/>
    <w:uiPriority w:val="69"/>
    <w:rsid w:val="0037044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4D258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rschrift2Zchn">
    <w:name w:val="Überschrift 2 Zchn"/>
    <w:basedOn w:val="Absatz-Standardschriftart"/>
    <w:link w:val="berschrift2"/>
    <w:rsid w:val="00CD75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semiHidden/>
    <w:rsid w:val="00CD7579"/>
  </w:style>
  <w:style w:type="paragraph" w:customStyle="1" w:styleId="Instruktion">
    <w:name w:val="Instruktion"/>
    <w:basedOn w:val="Standard"/>
    <w:rsid w:val="00CD7579"/>
    <w:pPr>
      <w:jc w:val="both"/>
    </w:pPr>
    <w:rPr>
      <w:rFonts w:ascii="Arial" w:eastAsia="Times New Roman" w:hAnsi="Arial"/>
      <w:i/>
      <w:sz w:val="22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CD7579"/>
    <w:rPr>
      <w:rFonts w:ascii="Arial" w:eastAsia="Times New Roman" w:hAnsi="Arial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CD7579"/>
    <w:rPr>
      <w:rFonts w:ascii="Arial" w:eastAsia="Times New Roman" w:hAnsi="Arial"/>
      <w:lang w:eastAsia="de-DE"/>
    </w:rPr>
  </w:style>
  <w:style w:type="paragraph" w:customStyle="1" w:styleId="Item2zeilig">
    <w:name w:val="Item2zeilig"/>
    <w:basedOn w:val="Standard"/>
    <w:rsid w:val="00CD7579"/>
    <w:pPr>
      <w:spacing w:before="100" w:after="100"/>
    </w:pPr>
    <w:rPr>
      <w:rFonts w:ascii="Arial" w:eastAsia="Times New Roman" w:hAnsi="Arial"/>
      <w:sz w:val="20"/>
      <w:szCs w:val="20"/>
      <w:lang w:eastAsia="de-DE"/>
    </w:rPr>
  </w:style>
  <w:style w:type="paragraph" w:customStyle="1" w:styleId="Spalteneintrag">
    <w:name w:val="Spalteneintrag"/>
    <w:basedOn w:val="Standard"/>
    <w:rsid w:val="00CD7579"/>
    <w:pPr>
      <w:spacing w:before="60" w:after="60"/>
      <w:ind w:left="397" w:hanging="397"/>
    </w:pPr>
    <w:rPr>
      <w:rFonts w:ascii="Arial" w:eastAsia="Times New Roman" w:hAnsi="Arial"/>
      <w:sz w:val="20"/>
      <w:szCs w:val="20"/>
      <w:lang w:eastAsia="de-DE"/>
    </w:rPr>
  </w:style>
  <w:style w:type="paragraph" w:styleId="Textkrper">
    <w:name w:val="Body Text"/>
    <w:basedOn w:val="Standard"/>
    <w:link w:val="TextkrperZchn"/>
    <w:rsid w:val="00CD7579"/>
    <w:pPr>
      <w:jc w:val="both"/>
    </w:pPr>
    <w:rPr>
      <w:rFonts w:ascii="Times New Roman" w:eastAsia="Times New Roman" w:hAnsi="Times New Roman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CD7579"/>
    <w:rPr>
      <w:rFonts w:ascii="Times New Roman" w:eastAsia="Times New Roman" w:hAnsi="Times New Roman"/>
      <w:sz w:val="24"/>
      <w:lang w:eastAsia="de-DE"/>
    </w:rPr>
  </w:style>
  <w:style w:type="paragraph" w:styleId="Textkrper2">
    <w:name w:val="Body Text 2"/>
    <w:basedOn w:val="Standard"/>
    <w:link w:val="Textkrper2Zchn"/>
    <w:rsid w:val="00CD7579"/>
    <w:pPr>
      <w:spacing w:after="120" w:line="480" w:lineRule="auto"/>
    </w:pPr>
    <w:rPr>
      <w:rFonts w:ascii="Times New Roman" w:eastAsia="Times New Roman" w:hAnsi="Times New Roman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CD7579"/>
    <w:rPr>
      <w:rFonts w:ascii="Times New Roman" w:eastAsia="Times New Roman" w:hAnsi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rsid w:val="00CD7579"/>
    <w:pPr>
      <w:spacing w:after="120"/>
    </w:pPr>
    <w:rPr>
      <w:rFonts w:ascii="Times New Roman" w:eastAsia="Times New Roman" w:hAnsi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rsid w:val="00CD7579"/>
    <w:rPr>
      <w:rFonts w:ascii="Times New Roman" w:eastAsia="Times New Roman" w:hAnsi="Times New Roman"/>
      <w:sz w:val="16"/>
      <w:szCs w:val="16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CD7579"/>
    <w:rPr>
      <w:rFonts w:ascii="Times New Roman" w:eastAsia="Times New Roman" w:hAnsi="Times New Roman"/>
      <w:sz w:val="24"/>
      <w:szCs w:val="24"/>
      <w:lang w:eastAsia="de-DE"/>
    </w:rPr>
  </w:style>
  <w:style w:type="character" w:styleId="Hervorhebung">
    <w:name w:val="Emphasis"/>
    <w:uiPriority w:val="20"/>
    <w:qFormat/>
    <w:locked/>
    <w:rsid w:val="00CD7579"/>
    <w:rPr>
      <w:b/>
      <w:bCs/>
      <w:i w:val="0"/>
      <w:iCs w:val="0"/>
    </w:rPr>
  </w:style>
  <w:style w:type="character" w:customStyle="1" w:styleId="nameverfahren">
    <w:name w:val="nameverfahren"/>
    <w:rsid w:val="00CD7579"/>
  </w:style>
  <w:style w:type="character" w:customStyle="1" w:styleId="ft">
    <w:name w:val="ft"/>
    <w:rsid w:val="00CD7579"/>
  </w:style>
  <w:style w:type="table" w:customStyle="1" w:styleId="Tabellenraster1">
    <w:name w:val="Tabellenraster1"/>
    <w:basedOn w:val="NormaleTabelle"/>
    <w:next w:val="Tabellenraster"/>
    <w:uiPriority w:val="59"/>
    <w:rsid w:val="00CD7579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arbigeListe-Akzent11">
    <w:name w:val="Farbige Liste - Akzent 11"/>
    <w:basedOn w:val="Standard"/>
    <w:uiPriority w:val="34"/>
    <w:qFormat/>
    <w:rsid w:val="00CD757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a-Items-2zg">
    <w:name w:val="a-Items-2zg"/>
    <w:basedOn w:val="Standard"/>
    <w:rsid w:val="00CD7579"/>
    <w:pPr>
      <w:tabs>
        <w:tab w:val="left" w:pos="709"/>
      </w:tabs>
      <w:spacing w:before="120" w:after="80" w:line="180" w:lineRule="exact"/>
      <w:ind w:left="709" w:right="284" w:hanging="709"/>
    </w:pPr>
    <w:rPr>
      <w:rFonts w:ascii="Times New Roman" w:eastAsia="Times New Roman" w:hAnsi="Times New Roman"/>
      <w:sz w:val="18"/>
      <w:szCs w:val="20"/>
      <w:lang w:eastAsia="de-DE"/>
    </w:rPr>
  </w:style>
  <w:style w:type="character" w:styleId="Hyperlink">
    <w:name w:val="Hyperlink"/>
    <w:rsid w:val="00CD7579"/>
    <w:rPr>
      <w:color w:val="0563C1"/>
      <w:u w:val="single"/>
    </w:rPr>
  </w:style>
  <w:style w:type="table" w:customStyle="1" w:styleId="MittleresRaster3-Akzent21">
    <w:name w:val="Mittleres Raster 3 - Akzent 21"/>
    <w:basedOn w:val="NormaleTabelle"/>
    <w:next w:val="MittleresRaster3-Akzent2"/>
    <w:uiPriority w:val="69"/>
    <w:rsid w:val="008934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A60C42"/>
    <w:rPr>
      <w:color w:val="800080" w:themeColor="followedHyperlink"/>
      <w:u w:val="single"/>
    </w:rPr>
  </w:style>
  <w:style w:type="character" w:customStyle="1" w:styleId="zw-portion">
    <w:name w:val="zw-portion"/>
    <w:basedOn w:val="Absatz-Standardschriftart"/>
    <w:rsid w:val="00A71BBA"/>
  </w:style>
  <w:style w:type="character" w:customStyle="1" w:styleId="eop">
    <w:name w:val="eop"/>
    <w:basedOn w:val="Absatz-Standardschriftart"/>
    <w:rsid w:val="00A71BBA"/>
  </w:style>
  <w:style w:type="table" w:styleId="MittleresRaster2-Akzent4">
    <w:name w:val="Medium Grid 2 Accent 4"/>
    <w:basedOn w:val="NormaleTabelle"/>
    <w:uiPriority w:val="68"/>
    <w:rsid w:val="00A71B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-Akzent4">
    <w:name w:val="Medium Grid 1 Accent 4"/>
    <w:basedOn w:val="NormaleTabelle"/>
    <w:uiPriority w:val="67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chattierung1-Akzent4">
    <w:name w:val="Medium Shading 1 Accent 4"/>
    <w:basedOn w:val="NormaleTabelle"/>
    <w:uiPriority w:val="63"/>
    <w:rsid w:val="00E6177E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8352EF"/>
    <w:rPr>
      <w:sz w:val="24"/>
      <w:szCs w:val="24"/>
    </w:rPr>
  </w:style>
  <w:style w:type="paragraph" w:customStyle="1" w:styleId="Default">
    <w:name w:val="Default"/>
    <w:rsid w:val="00373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59"/>
    <w:rsid w:val="00CC06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ttleresRaster2-Akzent41">
    <w:name w:val="Mittleres Raster 2 - Akzent 41"/>
    <w:basedOn w:val="NormaleTabelle"/>
    <w:next w:val="MittleresRaster2-Akzent4"/>
    <w:uiPriority w:val="68"/>
    <w:rsid w:val="00CC06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3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4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11D551-23F4-4F68-B7EF-B81C7EAD7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8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6</vt:i4>
      </vt:variant>
      <vt:variant>
        <vt:lpstr>Title</vt:lpstr>
      </vt:variant>
      <vt:variant>
        <vt:i4>1</vt:i4>
      </vt:variant>
    </vt:vector>
  </HeadingPairs>
  <TitlesOfParts>
    <vt:vector size="8" baseType="lpstr">
      <vt:lpstr/>
      <vt:lpstr/>
      <vt:lpstr>Einwilligungserklärung zum Datenschutz</vt:lpstr>
      <vt:lpstr>    Berufliche Zufriedenheit</vt:lpstr>
      <vt:lpstr>    Gesundheit</vt:lpstr>
      <vt:lpstr>    Nahrungsmittelallergien</vt:lpstr>
      <vt:lpstr>    Einschätzung</vt:lpstr>
      <vt:lpstr>Liebe/r Teilnehmer/im,</vt:lpstr>
    </vt:vector>
  </TitlesOfParts>
  <Company>UKD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iversität Heidelberg</dc:creator>
  <cp:lastModifiedBy>UKD</cp:lastModifiedBy>
  <cp:revision>20</cp:revision>
  <cp:lastPrinted>2016-04-19T13:37:00Z</cp:lastPrinted>
  <dcterms:created xsi:type="dcterms:W3CDTF">2016-06-22T19:26:00Z</dcterms:created>
  <dcterms:modified xsi:type="dcterms:W3CDTF">2017-05-30T07:12:00Z</dcterms:modified>
</cp:coreProperties>
</file>